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619524">
      <w:pPr>
        <w:rPr>
          <w:rFonts w:ascii="Arial" w:hAnsi="Arial" w:eastAsia="宋体" w:cs="Arial"/>
        </w:rPr>
      </w:pPr>
      <w:r>
        <w:rPr>
          <w:rFonts w:ascii="Arial" w:hAnsi="Arial" w:cs="Arial"/>
        </w:rPr>
        <w:t xml:space="preserve">Supplementary </w:t>
      </w:r>
      <w:r>
        <w:rPr>
          <w:rFonts w:ascii="Arial" w:hAnsi="Arial" w:eastAsia="宋体" w:cs="Arial"/>
        </w:rPr>
        <w:t>Table 1</w:t>
      </w:r>
      <w:r>
        <w:rPr>
          <w:rFonts w:hint="eastAsia" w:ascii="Arial" w:hAnsi="Arial" w:eastAsia="宋体" w:cs="Arial"/>
        </w:rPr>
        <w:t xml:space="preserve"> The accuracy of CT-based cN stage.</w:t>
      </w:r>
    </w:p>
    <w:tbl>
      <w:tblPr>
        <w:tblStyle w:val="5"/>
        <w:tblW w:w="103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48"/>
        <w:gridCol w:w="1203"/>
        <w:gridCol w:w="1259"/>
        <w:gridCol w:w="761"/>
        <w:gridCol w:w="3969"/>
      </w:tblGrid>
      <w:tr w14:paraId="696F14B4">
        <w:tblPrEx>
          <w:tblLayout w:type="fixed"/>
        </w:tblPrEx>
        <w:trPr>
          <w:trHeight w:val="441" w:hRule="atLeast"/>
        </w:trPr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9A3402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6E0C2E0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7A0F9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599DD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7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AC876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39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767853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51A175F7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7A29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8EC4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2608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2E48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A4C2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D4A6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ensitivity:69.3%(n=417/601)</w:t>
            </w:r>
          </w:p>
          <w:p w14:paraId="2A158C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pecificity:51.8%(n=563/1086)</w:t>
            </w:r>
          </w:p>
          <w:p w14:paraId="17AD64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PV:44.3%(n=417/940)</w:t>
            </w:r>
          </w:p>
          <w:p w14:paraId="720555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PV:75.3%(n=563/747)</w:t>
            </w:r>
          </w:p>
        </w:tc>
      </w:tr>
      <w:tr w14:paraId="103F32DB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375DA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115A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C0A0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E662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4E09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EC9012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37755643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8EB9A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75EB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7DB5C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752B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182A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1C22F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4205D2A8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B12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MM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52B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4F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AC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CBB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05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ensitivity:68.4%(n=362/529)</w:t>
            </w:r>
          </w:p>
          <w:p w14:paraId="5FA89E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pecificity:54.4%(n=444/816)</w:t>
            </w:r>
          </w:p>
          <w:p w14:paraId="62DF6C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PV:49.3%(n=362/734)</w:t>
            </w:r>
          </w:p>
          <w:p w14:paraId="306231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PV:72.6%(n=444/611)</w:t>
            </w:r>
          </w:p>
        </w:tc>
      </w:tr>
      <w:tr w14:paraId="279F2A04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F572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FC1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B6D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518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56C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C95E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70AB36F8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9B4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5C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1BB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AA7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C090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832EE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28292C4A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7368CD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MM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9694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D819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4E7C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00A9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C679A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ensitivity:76.3%(n=55/72)</w:t>
            </w:r>
          </w:p>
          <w:p w14:paraId="3DA8FC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pecificity:44.0%(n=119/270)</w:t>
            </w:r>
          </w:p>
          <w:p w14:paraId="16E367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PV:26.6%(n=55/206)</w:t>
            </w:r>
          </w:p>
          <w:p w14:paraId="2D015B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PV:87.5%(n=119/136)</w:t>
            </w:r>
            <w:bookmarkStart w:id="0" w:name="_GoBack"/>
            <w:bookmarkEnd w:id="0"/>
          </w:p>
        </w:tc>
      </w:tr>
      <w:tr w14:paraId="19434F64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4E94E96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CBCC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T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73CB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639A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22FC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3D787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262F8A59">
        <w:tblPrEx>
          <w:tblLayout w:type="fixed"/>
        </w:tblPrEx>
        <w:trPr>
          <w:trHeight w:val="44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464960D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08158DE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3DF075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4CD6F4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6D68FB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6F7CEA2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08DB4A62">
      <w:pPr>
        <w:rPr>
          <w:rFonts w:ascii="Arial" w:hAnsi="Arial" w:eastAsia="宋体" w:cs="Arial"/>
        </w:rPr>
      </w:pPr>
      <w:r>
        <w:rPr>
          <w:rFonts w:ascii="Arial" w:hAnsi="Arial" w:eastAsia="宋体" w:cs="Arial"/>
        </w:rPr>
        <w:t>CTNnegative=CTN0, CTNpositive=CTN1+CTN2, pNnegative=pN0, pNpositive=pN1+pN2, PPV: Positive predictive value, NPV: Negative predictive value.</w:t>
      </w:r>
    </w:p>
    <w:p w14:paraId="1552A956">
      <w:pPr>
        <w:widowControl/>
        <w:jc w:val="left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DengXia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31"/>
    <w:basedOn w:val="4"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8">
    <w:name w:val="font41"/>
    <w:basedOn w:val="4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9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51"/>
    <w:basedOn w:val="4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1">
    <w:name w:val="font6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81"/>
    <w:basedOn w:val="4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3">
    <w:name w:val="页眉 字符"/>
    <w:basedOn w:val="4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4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4</Pages>
  <Words>345</Words>
  <Characters>1973</Characters>
  <Lines>16</Lines>
  <Paragraphs>4</Paragraphs>
  <ScaleCrop>false</ScaleCrop>
  <LinksUpToDate>false</LinksUpToDate>
  <CharactersWithSpaces>2314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5:15:00Z</dcterms:created>
  <dc:creator>WPS_1479542704</dc:creator>
  <cp:lastModifiedBy>iPad</cp:lastModifiedBy>
  <dcterms:modified xsi:type="dcterms:W3CDTF">2025-01-30T23:25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20.1</vt:lpwstr>
  </property>
  <property fmtid="{D5CDD505-2E9C-101B-9397-08002B2CF9AE}" pid="3" name="ICV">
    <vt:lpwstr>39E2F39059E1402A969109B86D83CF39_11</vt:lpwstr>
  </property>
  <property fmtid="{D5CDD505-2E9C-101B-9397-08002B2CF9AE}" pid="4" name="KSOTemplateDocerSaveRecord">
    <vt:lpwstr>eyJoZGlkIjoiOGE5OGQ4OTJmMmU0OGE4NjQxOWM2NGExMDIxMjQ0ZTMiLCJ1c2VySWQiOiIyNTIxNzg5ODkifQ==</vt:lpwstr>
  </property>
</Properties>
</file>